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9AAB8" w14:textId="45463FCE" w:rsidR="00717632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  <w:bookmarkStart w:id="0" w:name="_GoBack"/>
      <w:bookmarkEnd w:id="0"/>
      <w:r w:rsidRPr="004F2B69">
        <w:rPr>
          <w:rFonts w:asciiTheme="minorBidi" w:hAnsiTheme="minorBidi"/>
          <w:b/>
          <w:bCs/>
          <w:sz w:val="22"/>
          <w:szCs w:val="22"/>
        </w:rPr>
        <w:t>Supplementary</w:t>
      </w:r>
      <w:r>
        <w:rPr>
          <w:rFonts w:asciiTheme="minorBidi" w:hAnsiTheme="minorBidi"/>
          <w:b/>
          <w:bCs/>
          <w:sz w:val="22"/>
          <w:szCs w:val="22"/>
        </w:rPr>
        <w:t xml:space="preserve"> legends</w:t>
      </w:r>
    </w:p>
    <w:p w14:paraId="069FC42F" w14:textId="77777777" w:rsidR="00717632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65F814AC" w14:textId="1926F55E" w:rsidR="00717632" w:rsidRPr="00982692" w:rsidRDefault="00717632" w:rsidP="00717632">
      <w:pPr>
        <w:spacing w:line="480" w:lineRule="auto"/>
        <w:jc w:val="both"/>
        <w:rPr>
          <w:rFonts w:asciiTheme="minorBidi" w:hAnsiTheme="minorBidi"/>
          <w:b/>
          <w:sz w:val="22"/>
        </w:rPr>
      </w:pPr>
      <w:r w:rsidRPr="004F2B69">
        <w:rPr>
          <w:rFonts w:asciiTheme="minorBidi" w:hAnsiTheme="minorBidi"/>
          <w:b/>
          <w:bCs/>
          <w:sz w:val="22"/>
          <w:szCs w:val="22"/>
        </w:rPr>
        <w:t xml:space="preserve">Supplementary Figure 1. </w:t>
      </w:r>
      <w:r w:rsidRPr="004F2B69">
        <w:rPr>
          <w:rFonts w:asciiTheme="minorBidi" w:hAnsiTheme="minorBidi"/>
          <w:sz w:val="22"/>
          <w:szCs w:val="22"/>
        </w:rPr>
        <w:t xml:space="preserve"> </w:t>
      </w:r>
      <w:r w:rsidRPr="004F2B69">
        <w:rPr>
          <w:rFonts w:asciiTheme="minorBidi" w:hAnsiTheme="minorBidi"/>
          <w:b/>
          <w:bCs/>
          <w:sz w:val="22"/>
          <w:szCs w:val="22"/>
        </w:rPr>
        <w:t>A.</w:t>
      </w:r>
      <w:r w:rsidRPr="00982692">
        <w:rPr>
          <w:rFonts w:asciiTheme="minorBidi" w:hAnsiTheme="minorBidi"/>
          <w:sz w:val="22"/>
        </w:rPr>
        <w:t xml:space="preserve"> </w:t>
      </w:r>
      <w:r w:rsidRPr="004F2B69">
        <w:rPr>
          <w:rFonts w:asciiTheme="minorBidi" w:hAnsiTheme="minorBidi"/>
          <w:sz w:val="22"/>
          <w:szCs w:val="22"/>
        </w:rPr>
        <w:t>HEK293-TCF-Hygro</w:t>
      </w:r>
      <w:r w:rsidRPr="004F2B69">
        <w:rPr>
          <w:rFonts w:asciiTheme="minorBidi" w:hAnsiTheme="minorBidi"/>
          <w:sz w:val="22"/>
          <w:szCs w:val="22"/>
          <w:vertAlign w:val="superscript"/>
        </w:rPr>
        <w:t>r</w:t>
      </w:r>
      <w:r w:rsidRPr="004F2B69">
        <w:rPr>
          <w:rFonts w:asciiTheme="minorBidi" w:hAnsiTheme="minorBidi"/>
          <w:b/>
          <w:bCs/>
          <w:sz w:val="22"/>
          <w:szCs w:val="22"/>
        </w:rPr>
        <w:t xml:space="preserve"> </w:t>
      </w:r>
      <w:r w:rsidRPr="004F2B69">
        <w:rPr>
          <w:rFonts w:asciiTheme="minorBidi" w:hAnsiTheme="minorBidi"/>
          <w:sz w:val="22"/>
          <w:szCs w:val="22"/>
        </w:rPr>
        <w:t xml:space="preserve">cell lines were transfected with </w:t>
      </w:r>
      <w:r w:rsidRPr="004F2B69">
        <w:rPr>
          <w:rFonts w:asciiTheme="minorBidi" w:hAnsiTheme="minorBidi"/>
          <w:sz w:val="22"/>
          <w:szCs w:val="22"/>
          <w:lang w:val="el-GR"/>
        </w:rPr>
        <w:t>Δ</w:t>
      </w:r>
      <w:r w:rsidRPr="004F2B69">
        <w:rPr>
          <w:rFonts w:asciiTheme="minorBidi" w:hAnsiTheme="minorBidi"/>
          <w:sz w:val="22"/>
          <w:szCs w:val="22"/>
        </w:rPr>
        <w:t xml:space="preserve">33 </w:t>
      </w:r>
      <w:r w:rsidRPr="004F2B69">
        <w:rPr>
          <w:rFonts w:asciiTheme="minorBidi" w:hAnsiTheme="minorBidi"/>
          <w:sz w:val="22"/>
          <w:szCs w:val="22"/>
          <w:lang w:val="el-GR"/>
        </w:rPr>
        <w:t>β</w:t>
      </w:r>
      <w:r w:rsidRPr="004F2B69">
        <w:rPr>
          <w:rFonts w:asciiTheme="minorBidi" w:hAnsiTheme="minorBidi"/>
          <w:sz w:val="22"/>
          <w:szCs w:val="22"/>
        </w:rPr>
        <w:t xml:space="preserve">-catenin-GFP or a GFP only vector as a control. Hygromycin (0.8 mg/mL) was added for 72h. The cells were then fixed and stained with methylene blue. </w:t>
      </w:r>
      <w:r w:rsidRPr="004F2B69">
        <w:rPr>
          <w:rFonts w:asciiTheme="minorBidi" w:hAnsiTheme="minorBidi"/>
          <w:b/>
          <w:bCs/>
          <w:sz w:val="22"/>
          <w:szCs w:val="22"/>
        </w:rPr>
        <w:t xml:space="preserve">B. </w:t>
      </w:r>
      <w:r w:rsidRPr="004F2B69">
        <w:rPr>
          <w:rFonts w:asciiTheme="minorBidi" w:hAnsiTheme="minorBidi"/>
          <w:sz w:val="22"/>
          <w:szCs w:val="22"/>
        </w:rPr>
        <w:t>HEK293-TCF/</w:t>
      </w:r>
      <w:proofErr w:type="spellStart"/>
      <w:r w:rsidRPr="004F2B69">
        <w:rPr>
          <w:rFonts w:asciiTheme="minorBidi" w:hAnsiTheme="minorBidi"/>
          <w:sz w:val="22"/>
          <w:szCs w:val="22"/>
        </w:rPr>
        <w:t>mTCF-Hygro</w:t>
      </w:r>
      <w:r w:rsidRPr="004F2B69">
        <w:rPr>
          <w:rFonts w:asciiTheme="minorBidi" w:hAnsiTheme="minorBidi"/>
          <w:sz w:val="22"/>
          <w:szCs w:val="22"/>
          <w:vertAlign w:val="superscript"/>
        </w:rPr>
        <w:t>r</w:t>
      </w:r>
      <w:proofErr w:type="spellEnd"/>
      <w:r w:rsidRPr="004F2B69">
        <w:rPr>
          <w:rFonts w:asciiTheme="minorBidi" w:hAnsiTheme="minorBidi"/>
          <w:sz w:val="22"/>
          <w:szCs w:val="22"/>
        </w:rPr>
        <w:t xml:space="preserve"> and HEK293-TCF-Hygro</w:t>
      </w:r>
      <w:r w:rsidRPr="004F2B69">
        <w:rPr>
          <w:rFonts w:asciiTheme="minorBidi" w:hAnsiTheme="minorBidi"/>
          <w:sz w:val="22"/>
          <w:szCs w:val="22"/>
          <w:vertAlign w:val="superscript"/>
        </w:rPr>
        <w:t>r</w:t>
      </w:r>
      <w:r w:rsidRPr="004F2B69">
        <w:rPr>
          <w:rFonts w:asciiTheme="minorBidi" w:hAnsiTheme="minorBidi"/>
          <w:sz w:val="22"/>
          <w:szCs w:val="22"/>
        </w:rPr>
        <w:t xml:space="preserve"> cell line #42 (used for the CRISPR screen) were transfected with</w:t>
      </w:r>
      <w:r w:rsidRPr="004F2B69">
        <w:rPr>
          <w:rFonts w:asciiTheme="minorBidi" w:hAnsiTheme="minorBidi"/>
          <w:b/>
          <w:bCs/>
          <w:sz w:val="22"/>
          <w:szCs w:val="22"/>
        </w:rPr>
        <w:t xml:space="preserve"> </w:t>
      </w:r>
      <w:r w:rsidRPr="004F2B69">
        <w:rPr>
          <w:rFonts w:asciiTheme="minorBidi" w:hAnsiTheme="minorBidi"/>
          <w:sz w:val="22"/>
          <w:szCs w:val="22"/>
          <w:lang w:val="el-GR"/>
        </w:rPr>
        <w:t>Δ</w:t>
      </w:r>
      <w:r w:rsidRPr="004F2B69">
        <w:rPr>
          <w:rFonts w:asciiTheme="minorBidi" w:hAnsiTheme="minorBidi"/>
          <w:sz w:val="22"/>
          <w:szCs w:val="22"/>
        </w:rPr>
        <w:t xml:space="preserve">33 </w:t>
      </w:r>
      <w:r w:rsidRPr="004F2B69">
        <w:rPr>
          <w:rFonts w:asciiTheme="minorBidi" w:hAnsiTheme="minorBidi"/>
          <w:sz w:val="22"/>
          <w:szCs w:val="22"/>
          <w:lang w:val="el-GR"/>
        </w:rPr>
        <w:t>β</w:t>
      </w:r>
      <w:r w:rsidRPr="004F2B69">
        <w:rPr>
          <w:rFonts w:asciiTheme="minorBidi" w:hAnsiTheme="minorBidi"/>
          <w:sz w:val="22"/>
          <w:szCs w:val="22"/>
        </w:rPr>
        <w:t>-catenin-GFP or a GFP only vector as a control. Hygromycin (0.4 mg/mL) was added for 72h. The cells were then fixed and stained with methylene blue.</w:t>
      </w:r>
    </w:p>
    <w:p w14:paraId="793DF28E" w14:textId="77777777" w:rsidR="00717632" w:rsidRPr="004F2B69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588F3D40" w14:textId="77777777" w:rsidR="00717632" w:rsidRPr="00982692" w:rsidRDefault="00717632" w:rsidP="00717632">
      <w:pPr>
        <w:spacing w:line="480" w:lineRule="auto"/>
        <w:jc w:val="both"/>
        <w:rPr>
          <w:rFonts w:asciiTheme="minorBidi" w:hAnsiTheme="minorBidi"/>
          <w:sz w:val="22"/>
        </w:rPr>
      </w:pPr>
      <w:r w:rsidRPr="004F2B69">
        <w:rPr>
          <w:rFonts w:asciiTheme="minorBidi" w:hAnsiTheme="minorBidi"/>
          <w:b/>
          <w:bCs/>
          <w:sz w:val="22"/>
          <w:szCs w:val="22"/>
        </w:rPr>
        <w:t>Supplementary Figure 2.</w:t>
      </w:r>
      <w:r w:rsidRPr="00982692">
        <w:rPr>
          <w:rFonts w:asciiTheme="minorBidi" w:hAnsiTheme="minorBidi"/>
          <w:sz w:val="22"/>
        </w:rPr>
        <w:t xml:space="preserve"> </w:t>
      </w:r>
      <w:r w:rsidRPr="004F2B69">
        <w:rPr>
          <w:rFonts w:asciiTheme="minorBidi" w:hAnsiTheme="minorBidi"/>
          <w:sz w:val="22"/>
          <w:szCs w:val="22"/>
        </w:rPr>
        <w:t>Total protein was harvested from 3 different clones of the HEK-DHX29</w:t>
      </w:r>
      <w:r w:rsidRPr="004F2B69">
        <w:rPr>
          <w:rFonts w:asciiTheme="minorBidi" w:hAnsiTheme="minorBidi"/>
          <w:sz w:val="22"/>
          <w:szCs w:val="22"/>
          <w:vertAlign w:val="superscript"/>
        </w:rPr>
        <w:t>active</w:t>
      </w:r>
      <w:r w:rsidRPr="004F2B69">
        <w:rPr>
          <w:rFonts w:asciiTheme="minorBidi" w:hAnsiTheme="minorBidi"/>
          <w:sz w:val="22"/>
          <w:szCs w:val="22"/>
        </w:rPr>
        <w:t xml:space="preserve"> cell lines and used for western blot analysis. Membranes were blotted using antibodies against DHX29 and tubulin. </w:t>
      </w:r>
    </w:p>
    <w:p w14:paraId="0A2DB045" w14:textId="77777777" w:rsidR="00717632" w:rsidRPr="004F2B69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</w:p>
    <w:p w14:paraId="15D00FC0" w14:textId="77777777" w:rsidR="00717632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69F8F391" w14:textId="77777777" w:rsidR="00717632" w:rsidRPr="004F2B69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2B69">
        <w:rPr>
          <w:rFonts w:asciiTheme="minorBidi" w:hAnsiTheme="minorBidi"/>
          <w:b/>
          <w:bCs/>
          <w:sz w:val="22"/>
          <w:szCs w:val="22"/>
        </w:rPr>
        <w:t>Supplementary Figure 3.</w:t>
      </w:r>
    </w:p>
    <w:p w14:paraId="0EA4F212" w14:textId="77777777" w:rsidR="00717632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2B69">
        <w:rPr>
          <w:rFonts w:asciiTheme="minorBidi" w:hAnsiTheme="minorBidi"/>
          <w:sz w:val="22"/>
          <w:szCs w:val="22"/>
        </w:rPr>
        <w:t xml:space="preserve">HEK293-NT1 KO cells were incubated for 24 </w:t>
      </w:r>
      <w:proofErr w:type="spellStart"/>
      <w:r w:rsidRPr="004F2B69">
        <w:rPr>
          <w:rFonts w:asciiTheme="minorBidi" w:hAnsiTheme="minorBidi"/>
          <w:sz w:val="22"/>
          <w:szCs w:val="22"/>
        </w:rPr>
        <w:t>hrs</w:t>
      </w:r>
      <w:proofErr w:type="spellEnd"/>
      <w:r w:rsidRPr="004F2B69">
        <w:rPr>
          <w:rFonts w:asciiTheme="minorBidi" w:hAnsiTheme="minorBidi"/>
          <w:sz w:val="22"/>
          <w:szCs w:val="22"/>
        </w:rPr>
        <w:t xml:space="preserve"> with L/LWRN C.M. Total protein was harvested for Western Blot analysis. Membranes were blotted using antibodies against non-</w:t>
      </w:r>
      <w:proofErr w:type="spellStart"/>
      <w:r w:rsidRPr="004F2B69">
        <w:rPr>
          <w:rFonts w:asciiTheme="minorBidi" w:hAnsiTheme="minorBidi"/>
          <w:sz w:val="22"/>
          <w:szCs w:val="22"/>
        </w:rPr>
        <w:t>phospho</w:t>
      </w:r>
      <w:proofErr w:type="spellEnd"/>
      <w:r w:rsidRPr="004F2B69">
        <w:rPr>
          <w:rFonts w:asciiTheme="minorBidi" w:hAnsiTheme="minorBidi"/>
          <w:sz w:val="22"/>
          <w:szCs w:val="22"/>
        </w:rPr>
        <w:t>(active) β-catenin, cyclin-D1 and tubulin.</w:t>
      </w:r>
    </w:p>
    <w:p w14:paraId="68E761B2" w14:textId="77777777" w:rsidR="00717632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</w:p>
    <w:p w14:paraId="0F9BDC9B" w14:textId="77777777" w:rsidR="00717632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</w:p>
    <w:p w14:paraId="696AF235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4A43">
        <w:rPr>
          <w:rFonts w:asciiTheme="minorBidi" w:hAnsiTheme="minorBidi"/>
          <w:b/>
          <w:bCs/>
          <w:sz w:val="22"/>
          <w:szCs w:val="22"/>
        </w:rPr>
        <w:t>Supplementary Figure 4.</w:t>
      </w:r>
    </w:p>
    <w:p w14:paraId="46DADB88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4A43">
        <w:rPr>
          <w:rFonts w:asciiTheme="minorBidi" w:hAnsiTheme="minorBidi"/>
          <w:sz w:val="22"/>
          <w:szCs w:val="22"/>
        </w:rPr>
        <w:t>The HEK293-Hygro</w:t>
      </w:r>
      <w:r w:rsidRPr="004F4A43">
        <w:rPr>
          <w:rFonts w:asciiTheme="minorBidi" w:hAnsiTheme="minorBidi"/>
          <w:sz w:val="22"/>
          <w:szCs w:val="22"/>
          <w:vertAlign w:val="superscript"/>
        </w:rPr>
        <w:t>r</w:t>
      </w:r>
      <w:r w:rsidRPr="004F4A43">
        <w:rPr>
          <w:rFonts w:asciiTheme="minorBidi" w:hAnsiTheme="minorBidi"/>
          <w:sz w:val="22"/>
          <w:szCs w:val="22"/>
        </w:rPr>
        <w:t xml:space="preserve"> cell line was transduced with part A of the </w:t>
      </w:r>
      <w:proofErr w:type="spellStart"/>
      <w:r w:rsidRPr="004F4A43">
        <w:rPr>
          <w:rFonts w:asciiTheme="minorBidi" w:hAnsiTheme="minorBidi"/>
          <w:sz w:val="22"/>
          <w:szCs w:val="22"/>
        </w:rPr>
        <w:t>GeCKO</w:t>
      </w:r>
      <w:proofErr w:type="spellEnd"/>
      <w:r w:rsidRPr="004F4A43">
        <w:rPr>
          <w:rFonts w:asciiTheme="minorBidi" w:hAnsiTheme="minorBidi"/>
          <w:sz w:val="22"/>
          <w:szCs w:val="22"/>
        </w:rPr>
        <w:t xml:space="preserve"> library. The transduced cell line and an </w:t>
      </w:r>
      <w:proofErr w:type="spellStart"/>
      <w:r w:rsidRPr="004F4A43">
        <w:rPr>
          <w:rFonts w:asciiTheme="minorBidi" w:hAnsiTheme="minorBidi"/>
          <w:sz w:val="22"/>
          <w:szCs w:val="22"/>
        </w:rPr>
        <w:t>untransduced</w:t>
      </w:r>
      <w:proofErr w:type="spellEnd"/>
      <w:r w:rsidRPr="004F4A43">
        <w:rPr>
          <w:rFonts w:asciiTheme="minorBidi" w:hAnsiTheme="minorBidi"/>
          <w:sz w:val="22"/>
          <w:szCs w:val="22"/>
        </w:rPr>
        <w:t xml:space="preserve"> control sample were selected with 150µgr/mL Hygromycin for 10 days. Bright-field pictures were taken on day 10. </w:t>
      </w:r>
    </w:p>
    <w:p w14:paraId="5524C90C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7F41A6A0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  <w:r w:rsidRPr="004F4A43">
        <w:rPr>
          <w:rFonts w:asciiTheme="minorBidi" w:hAnsiTheme="minorBidi"/>
          <w:b/>
          <w:bCs/>
          <w:sz w:val="22"/>
          <w:szCs w:val="22"/>
        </w:rPr>
        <w:t>Supplemental Data Set Captions</w:t>
      </w:r>
    </w:p>
    <w:p w14:paraId="14A23D17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4A43">
        <w:rPr>
          <w:rFonts w:asciiTheme="minorBidi" w:hAnsiTheme="minorBidi"/>
          <w:sz w:val="22"/>
          <w:szCs w:val="22"/>
        </w:rPr>
        <w:t xml:space="preserve">Data Set S1. </w:t>
      </w:r>
      <w:proofErr w:type="spellStart"/>
      <w:r w:rsidRPr="004F4A43">
        <w:rPr>
          <w:rFonts w:asciiTheme="minorBidi" w:hAnsiTheme="minorBidi"/>
          <w:sz w:val="22"/>
          <w:szCs w:val="22"/>
        </w:rPr>
        <w:t>MAGeCK</w:t>
      </w:r>
      <w:proofErr w:type="spellEnd"/>
      <w:r w:rsidRPr="004F4A43">
        <w:rPr>
          <w:rFonts w:asciiTheme="minorBidi" w:hAnsiTheme="minorBidi"/>
          <w:sz w:val="22"/>
          <w:szCs w:val="22"/>
        </w:rPr>
        <w:t xml:space="preserve"> scored and ranked list of genes.</w:t>
      </w:r>
    </w:p>
    <w:p w14:paraId="2F0E63AA" w14:textId="77777777" w:rsidR="00717632" w:rsidRPr="004F4A43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4A43">
        <w:rPr>
          <w:rFonts w:asciiTheme="minorBidi" w:hAnsiTheme="minorBidi"/>
          <w:sz w:val="22"/>
          <w:szCs w:val="22"/>
        </w:rPr>
        <w:t xml:space="preserve">Data Set S2. </w:t>
      </w:r>
      <w:proofErr w:type="spellStart"/>
      <w:r w:rsidRPr="004F4A43">
        <w:rPr>
          <w:rFonts w:asciiTheme="minorBidi" w:hAnsiTheme="minorBidi"/>
          <w:sz w:val="22"/>
          <w:szCs w:val="22"/>
        </w:rPr>
        <w:t>MAGeCK</w:t>
      </w:r>
      <w:proofErr w:type="spellEnd"/>
      <w:r w:rsidRPr="004F4A43">
        <w:rPr>
          <w:rFonts w:asciiTheme="minorBidi" w:hAnsiTheme="minorBidi"/>
          <w:sz w:val="22"/>
          <w:szCs w:val="22"/>
        </w:rPr>
        <w:t xml:space="preserve"> normalized read counts of sgRNAs.</w:t>
      </w:r>
    </w:p>
    <w:p w14:paraId="56122F19" w14:textId="77777777" w:rsidR="00717632" w:rsidRPr="003F52E6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4F4A43">
        <w:rPr>
          <w:rFonts w:asciiTheme="minorBidi" w:hAnsiTheme="minorBidi"/>
          <w:sz w:val="22"/>
          <w:szCs w:val="22"/>
        </w:rPr>
        <w:lastRenderedPageBreak/>
        <w:t xml:space="preserve">Data Set S3. </w:t>
      </w:r>
      <w:proofErr w:type="spellStart"/>
      <w:r w:rsidRPr="004F4A43">
        <w:rPr>
          <w:rFonts w:asciiTheme="minorBidi" w:hAnsiTheme="minorBidi"/>
          <w:sz w:val="22"/>
          <w:szCs w:val="22"/>
        </w:rPr>
        <w:t>MAGeCK</w:t>
      </w:r>
      <w:proofErr w:type="spellEnd"/>
      <w:r w:rsidRPr="004F4A43">
        <w:rPr>
          <w:rFonts w:asciiTheme="minorBidi" w:hAnsiTheme="minorBidi"/>
          <w:sz w:val="22"/>
          <w:szCs w:val="22"/>
        </w:rPr>
        <w:t xml:space="preserve"> count summary.</w:t>
      </w:r>
    </w:p>
    <w:p w14:paraId="12A5B0B8" w14:textId="77777777" w:rsidR="00717632" w:rsidRPr="0026544F" w:rsidRDefault="00717632" w:rsidP="00717632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</w:p>
    <w:p w14:paraId="79794620" w14:textId="77777777" w:rsidR="00717632" w:rsidRPr="008E6D07" w:rsidRDefault="00717632" w:rsidP="00717632">
      <w:pPr>
        <w:spacing w:line="480" w:lineRule="auto"/>
        <w:rPr>
          <w:rFonts w:asciiTheme="minorBidi" w:hAnsiTheme="minorBidi"/>
          <w:sz w:val="22"/>
          <w:szCs w:val="22"/>
        </w:rPr>
      </w:pPr>
    </w:p>
    <w:p w14:paraId="29AF5AE8" w14:textId="77777777" w:rsidR="00E059E1" w:rsidRDefault="00E059E1"/>
    <w:sectPr w:rsidR="00E059E1" w:rsidSect="00BD1F6E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574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7A55DB" w14:textId="77777777" w:rsidR="00BF0A18" w:rsidRDefault="00717632" w:rsidP="00BF0A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3C9265" w14:textId="77777777" w:rsidR="00BF0A18" w:rsidRDefault="007176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1861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212E37" w14:textId="77777777" w:rsidR="00BF0A18" w:rsidRDefault="00717632" w:rsidP="00BF0A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29F6B9D1" w14:textId="77777777" w:rsidR="00BF0A18" w:rsidRDefault="0071763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43E2C" w14:textId="77777777" w:rsidR="00C636FF" w:rsidRDefault="007176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32"/>
    <w:rsid w:val="0000314A"/>
    <w:rsid w:val="00005A6F"/>
    <w:rsid w:val="00010E41"/>
    <w:rsid w:val="0001142D"/>
    <w:rsid w:val="00012C84"/>
    <w:rsid w:val="00015518"/>
    <w:rsid w:val="00024717"/>
    <w:rsid w:val="00030529"/>
    <w:rsid w:val="00034921"/>
    <w:rsid w:val="00044F37"/>
    <w:rsid w:val="0005059C"/>
    <w:rsid w:val="000705E9"/>
    <w:rsid w:val="00082D6F"/>
    <w:rsid w:val="0009688A"/>
    <w:rsid w:val="000A2A7B"/>
    <w:rsid w:val="000A39BA"/>
    <w:rsid w:val="000A5E00"/>
    <w:rsid w:val="000B2720"/>
    <w:rsid w:val="000B46AB"/>
    <w:rsid w:val="000B5CD4"/>
    <w:rsid w:val="000C2FB2"/>
    <w:rsid w:val="000C3B76"/>
    <w:rsid w:val="000D2B94"/>
    <w:rsid w:val="000E60C0"/>
    <w:rsid w:val="000E70A8"/>
    <w:rsid w:val="000F6FBC"/>
    <w:rsid w:val="00110F90"/>
    <w:rsid w:val="00111EBB"/>
    <w:rsid w:val="0015071B"/>
    <w:rsid w:val="0015142F"/>
    <w:rsid w:val="001611C4"/>
    <w:rsid w:val="00163216"/>
    <w:rsid w:val="001761EC"/>
    <w:rsid w:val="00176498"/>
    <w:rsid w:val="00181DD8"/>
    <w:rsid w:val="001839BA"/>
    <w:rsid w:val="001863D7"/>
    <w:rsid w:val="00195FE6"/>
    <w:rsid w:val="001C40BE"/>
    <w:rsid w:val="001D40ED"/>
    <w:rsid w:val="001E499E"/>
    <w:rsid w:val="001F788D"/>
    <w:rsid w:val="00217C0E"/>
    <w:rsid w:val="00220178"/>
    <w:rsid w:val="002268F6"/>
    <w:rsid w:val="00234740"/>
    <w:rsid w:val="00237F98"/>
    <w:rsid w:val="002421AF"/>
    <w:rsid w:val="00244BA5"/>
    <w:rsid w:val="00247102"/>
    <w:rsid w:val="002509A2"/>
    <w:rsid w:val="00254A69"/>
    <w:rsid w:val="002550D3"/>
    <w:rsid w:val="00261D98"/>
    <w:rsid w:val="00267BFD"/>
    <w:rsid w:val="00276473"/>
    <w:rsid w:val="00277222"/>
    <w:rsid w:val="00284903"/>
    <w:rsid w:val="002B3AF9"/>
    <w:rsid w:val="002C25F6"/>
    <w:rsid w:val="002C6F3A"/>
    <w:rsid w:val="002D2040"/>
    <w:rsid w:val="002F2631"/>
    <w:rsid w:val="00317C8E"/>
    <w:rsid w:val="0032299A"/>
    <w:rsid w:val="003253FB"/>
    <w:rsid w:val="00334F12"/>
    <w:rsid w:val="00342765"/>
    <w:rsid w:val="00347CF5"/>
    <w:rsid w:val="00352778"/>
    <w:rsid w:val="003667AF"/>
    <w:rsid w:val="00371DF1"/>
    <w:rsid w:val="00381969"/>
    <w:rsid w:val="00383C79"/>
    <w:rsid w:val="00390B4F"/>
    <w:rsid w:val="003938B8"/>
    <w:rsid w:val="0039415D"/>
    <w:rsid w:val="003A4ED8"/>
    <w:rsid w:val="003A7114"/>
    <w:rsid w:val="003C27BE"/>
    <w:rsid w:val="003C5580"/>
    <w:rsid w:val="003D297E"/>
    <w:rsid w:val="003D4BD7"/>
    <w:rsid w:val="003D7279"/>
    <w:rsid w:val="003E7601"/>
    <w:rsid w:val="00400112"/>
    <w:rsid w:val="004139A1"/>
    <w:rsid w:val="0042343E"/>
    <w:rsid w:val="004323BA"/>
    <w:rsid w:val="00433789"/>
    <w:rsid w:val="004512BD"/>
    <w:rsid w:val="00457B5D"/>
    <w:rsid w:val="00460E89"/>
    <w:rsid w:val="00467DA8"/>
    <w:rsid w:val="00471CFB"/>
    <w:rsid w:val="004876BA"/>
    <w:rsid w:val="004907D9"/>
    <w:rsid w:val="004924AC"/>
    <w:rsid w:val="004C1C3F"/>
    <w:rsid w:val="004E002B"/>
    <w:rsid w:val="004F2DF4"/>
    <w:rsid w:val="00552010"/>
    <w:rsid w:val="0055545B"/>
    <w:rsid w:val="00572D49"/>
    <w:rsid w:val="00574F22"/>
    <w:rsid w:val="0057582F"/>
    <w:rsid w:val="00581B2B"/>
    <w:rsid w:val="00583C23"/>
    <w:rsid w:val="005A390A"/>
    <w:rsid w:val="005B580E"/>
    <w:rsid w:val="005B5E96"/>
    <w:rsid w:val="005C1455"/>
    <w:rsid w:val="005D1A39"/>
    <w:rsid w:val="005E5288"/>
    <w:rsid w:val="005F0545"/>
    <w:rsid w:val="005F07EC"/>
    <w:rsid w:val="005F086B"/>
    <w:rsid w:val="00607E43"/>
    <w:rsid w:val="00611F1E"/>
    <w:rsid w:val="0062302B"/>
    <w:rsid w:val="006523BE"/>
    <w:rsid w:val="00660A08"/>
    <w:rsid w:val="00666D98"/>
    <w:rsid w:val="0067396D"/>
    <w:rsid w:val="00677E5B"/>
    <w:rsid w:val="00682134"/>
    <w:rsid w:val="00685283"/>
    <w:rsid w:val="006A5340"/>
    <w:rsid w:val="006B0281"/>
    <w:rsid w:val="006B10FC"/>
    <w:rsid w:val="006B5787"/>
    <w:rsid w:val="006F0F6B"/>
    <w:rsid w:val="0071014A"/>
    <w:rsid w:val="007107E0"/>
    <w:rsid w:val="00717632"/>
    <w:rsid w:val="00724427"/>
    <w:rsid w:val="007372D4"/>
    <w:rsid w:val="00747527"/>
    <w:rsid w:val="00750650"/>
    <w:rsid w:val="007542A5"/>
    <w:rsid w:val="0075437B"/>
    <w:rsid w:val="00773B61"/>
    <w:rsid w:val="00774D92"/>
    <w:rsid w:val="00775555"/>
    <w:rsid w:val="00776661"/>
    <w:rsid w:val="00783C79"/>
    <w:rsid w:val="007940E7"/>
    <w:rsid w:val="007954BB"/>
    <w:rsid w:val="007C5840"/>
    <w:rsid w:val="007D1A63"/>
    <w:rsid w:val="007D2911"/>
    <w:rsid w:val="007E3959"/>
    <w:rsid w:val="007E62BB"/>
    <w:rsid w:val="007E760C"/>
    <w:rsid w:val="00807498"/>
    <w:rsid w:val="00807912"/>
    <w:rsid w:val="00813438"/>
    <w:rsid w:val="00813FBF"/>
    <w:rsid w:val="0081748B"/>
    <w:rsid w:val="00837987"/>
    <w:rsid w:val="008467B0"/>
    <w:rsid w:val="00847E45"/>
    <w:rsid w:val="008507B4"/>
    <w:rsid w:val="008554A5"/>
    <w:rsid w:val="00877D06"/>
    <w:rsid w:val="00883EB5"/>
    <w:rsid w:val="00885DA3"/>
    <w:rsid w:val="008946F8"/>
    <w:rsid w:val="008B11CE"/>
    <w:rsid w:val="008C5533"/>
    <w:rsid w:val="008D794B"/>
    <w:rsid w:val="008F3EAD"/>
    <w:rsid w:val="00914D24"/>
    <w:rsid w:val="00931300"/>
    <w:rsid w:val="00952CA2"/>
    <w:rsid w:val="0097669F"/>
    <w:rsid w:val="009E00E6"/>
    <w:rsid w:val="009E4930"/>
    <w:rsid w:val="009F2AED"/>
    <w:rsid w:val="009F5CB2"/>
    <w:rsid w:val="00A0373F"/>
    <w:rsid w:val="00A249DA"/>
    <w:rsid w:val="00A256BD"/>
    <w:rsid w:val="00A25787"/>
    <w:rsid w:val="00A32B34"/>
    <w:rsid w:val="00A40B52"/>
    <w:rsid w:val="00A43EC1"/>
    <w:rsid w:val="00A526BE"/>
    <w:rsid w:val="00A52FC4"/>
    <w:rsid w:val="00A66494"/>
    <w:rsid w:val="00A77BDB"/>
    <w:rsid w:val="00A77E2A"/>
    <w:rsid w:val="00A825E7"/>
    <w:rsid w:val="00A91B66"/>
    <w:rsid w:val="00AA2C1D"/>
    <w:rsid w:val="00AA4D22"/>
    <w:rsid w:val="00AA4F21"/>
    <w:rsid w:val="00AA7C50"/>
    <w:rsid w:val="00AB0853"/>
    <w:rsid w:val="00AB0967"/>
    <w:rsid w:val="00AB2AB1"/>
    <w:rsid w:val="00AB2E16"/>
    <w:rsid w:val="00AB316C"/>
    <w:rsid w:val="00AC3583"/>
    <w:rsid w:val="00AD1D2E"/>
    <w:rsid w:val="00AD4543"/>
    <w:rsid w:val="00AD76E5"/>
    <w:rsid w:val="00AE3DDF"/>
    <w:rsid w:val="00AE7499"/>
    <w:rsid w:val="00AF3A93"/>
    <w:rsid w:val="00AF4F16"/>
    <w:rsid w:val="00B15C44"/>
    <w:rsid w:val="00B242E2"/>
    <w:rsid w:val="00B270DC"/>
    <w:rsid w:val="00B41711"/>
    <w:rsid w:val="00B52329"/>
    <w:rsid w:val="00B53A66"/>
    <w:rsid w:val="00B56E65"/>
    <w:rsid w:val="00B72B6E"/>
    <w:rsid w:val="00B731AF"/>
    <w:rsid w:val="00B77225"/>
    <w:rsid w:val="00B97B01"/>
    <w:rsid w:val="00BA39FD"/>
    <w:rsid w:val="00BA71CE"/>
    <w:rsid w:val="00BB3911"/>
    <w:rsid w:val="00BC02A7"/>
    <w:rsid w:val="00BD1F6E"/>
    <w:rsid w:val="00BD29B5"/>
    <w:rsid w:val="00BD45D7"/>
    <w:rsid w:val="00BE051F"/>
    <w:rsid w:val="00BE3485"/>
    <w:rsid w:val="00BE3DBF"/>
    <w:rsid w:val="00BE5FBF"/>
    <w:rsid w:val="00BE729C"/>
    <w:rsid w:val="00BE739F"/>
    <w:rsid w:val="00BF0D41"/>
    <w:rsid w:val="00C02413"/>
    <w:rsid w:val="00C05595"/>
    <w:rsid w:val="00C1328D"/>
    <w:rsid w:val="00C218FC"/>
    <w:rsid w:val="00C24340"/>
    <w:rsid w:val="00C275F0"/>
    <w:rsid w:val="00C27A7D"/>
    <w:rsid w:val="00C4116F"/>
    <w:rsid w:val="00C52B2C"/>
    <w:rsid w:val="00C53242"/>
    <w:rsid w:val="00C5751B"/>
    <w:rsid w:val="00CA26F6"/>
    <w:rsid w:val="00CA4CBA"/>
    <w:rsid w:val="00CB2412"/>
    <w:rsid w:val="00CC75AE"/>
    <w:rsid w:val="00CC7FE6"/>
    <w:rsid w:val="00CD281E"/>
    <w:rsid w:val="00CE72B6"/>
    <w:rsid w:val="00CF38E2"/>
    <w:rsid w:val="00D0218E"/>
    <w:rsid w:val="00D147CF"/>
    <w:rsid w:val="00D350F1"/>
    <w:rsid w:val="00D66B87"/>
    <w:rsid w:val="00D936F1"/>
    <w:rsid w:val="00DB2876"/>
    <w:rsid w:val="00DC2862"/>
    <w:rsid w:val="00DD0C81"/>
    <w:rsid w:val="00DD1D36"/>
    <w:rsid w:val="00DD7522"/>
    <w:rsid w:val="00E059E1"/>
    <w:rsid w:val="00E11BDA"/>
    <w:rsid w:val="00E263C6"/>
    <w:rsid w:val="00E30972"/>
    <w:rsid w:val="00E63362"/>
    <w:rsid w:val="00E7743B"/>
    <w:rsid w:val="00E82523"/>
    <w:rsid w:val="00E834D7"/>
    <w:rsid w:val="00E85A94"/>
    <w:rsid w:val="00E92DFC"/>
    <w:rsid w:val="00EA184B"/>
    <w:rsid w:val="00EA3FE9"/>
    <w:rsid w:val="00EA779F"/>
    <w:rsid w:val="00EC0A9F"/>
    <w:rsid w:val="00ED0505"/>
    <w:rsid w:val="00ED5219"/>
    <w:rsid w:val="00EE5B32"/>
    <w:rsid w:val="00F331E8"/>
    <w:rsid w:val="00F56B86"/>
    <w:rsid w:val="00F626E3"/>
    <w:rsid w:val="00F714DF"/>
    <w:rsid w:val="00FA2448"/>
    <w:rsid w:val="00FA39D6"/>
    <w:rsid w:val="00FA4953"/>
    <w:rsid w:val="00FA5E18"/>
    <w:rsid w:val="00FB3BD7"/>
    <w:rsid w:val="00FC1417"/>
    <w:rsid w:val="00FD60A2"/>
    <w:rsid w:val="00FD72D3"/>
    <w:rsid w:val="00FE1730"/>
    <w:rsid w:val="00FE5C57"/>
    <w:rsid w:val="00FF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59BA0"/>
  <w15:chartTrackingRefBased/>
  <w15:docId w15:val="{EAA16471-ABFB-AD40-A011-0058EAA66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6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7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63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17632"/>
  </w:style>
  <w:style w:type="paragraph" w:styleId="Header">
    <w:name w:val="header"/>
    <w:basedOn w:val="Normal"/>
    <w:link w:val="HeaderChar"/>
    <w:uiPriority w:val="99"/>
    <w:unhideWhenUsed/>
    <w:rsid w:val="00717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63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Arbesfeld</dc:creator>
  <cp:keywords/>
  <dc:description/>
  <cp:lastModifiedBy>Rina Arbesfeld</cp:lastModifiedBy>
  <cp:revision>1</cp:revision>
  <dcterms:created xsi:type="dcterms:W3CDTF">2021-08-23T18:46:00Z</dcterms:created>
  <dcterms:modified xsi:type="dcterms:W3CDTF">2021-08-23T18:47:00Z</dcterms:modified>
</cp:coreProperties>
</file>